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C11E6F3" w14:textId="575095B1" w:rsidR="004A4F4C" w:rsidRDefault="000F5787">
      <w:pPr>
        <w:rPr>
          <w:rFonts w:ascii="Times New Roman" w:hAnsi="Times New Roman" w:cs="Times New Roman"/>
        </w:rPr>
      </w:pPr>
      <w:r w:rsidRPr="000F5787">
        <w:rPr>
          <w:rFonts w:ascii="Times New Roman" w:hAnsi="Times New Roman" w:cs="Times New Roman"/>
          <w:b/>
        </w:rPr>
        <w:t>Table S1.</w:t>
      </w:r>
      <w:r>
        <w:rPr>
          <w:rFonts w:ascii="Times New Roman" w:hAnsi="Times New Roman" w:cs="Times New Roman"/>
        </w:rPr>
        <w:t xml:space="preserve"> </w:t>
      </w:r>
      <w:proofErr w:type="spellStart"/>
      <w:r w:rsidR="0058606D" w:rsidRPr="0058606D">
        <w:rPr>
          <w:rFonts w:ascii="Times New Roman" w:hAnsi="Times New Roman" w:cs="Times New Roman"/>
        </w:rPr>
        <w:t>Descriptives</w:t>
      </w:r>
      <w:proofErr w:type="spellEnd"/>
      <w:r w:rsidR="0058606D" w:rsidRPr="0058606D">
        <w:rPr>
          <w:rFonts w:ascii="Times New Roman" w:hAnsi="Times New Roman" w:cs="Times New Roman"/>
        </w:rPr>
        <w:t xml:space="preserve"> </w:t>
      </w:r>
      <w:r w:rsidR="004A4F4C">
        <w:rPr>
          <w:rFonts w:ascii="Times New Roman" w:hAnsi="Times New Roman" w:cs="Times New Roman"/>
        </w:rPr>
        <w:t xml:space="preserve">(means and </w:t>
      </w:r>
      <w:r w:rsidR="00771FF2">
        <w:rPr>
          <w:rFonts w:ascii="Times New Roman" w:hAnsi="Times New Roman" w:cs="Times New Roman"/>
        </w:rPr>
        <w:t>SD</w:t>
      </w:r>
      <w:r w:rsidR="004A4F4C">
        <w:rPr>
          <w:rFonts w:ascii="Times New Roman" w:hAnsi="Times New Roman" w:cs="Times New Roman"/>
        </w:rPr>
        <w:t xml:space="preserve">s) </w:t>
      </w:r>
      <w:r w:rsidR="0058606D" w:rsidRPr="0058606D">
        <w:rPr>
          <w:rFonts w:ascii="Times New Roman" w:hAnsi="Times New Roman" w:cs="Times New Roman"/>
        </w:rPr>
        <w:t xml:space="preserve">of the Y-BOCS </w:t>
      </w:r>
      <w:r w:rsidR="00235EEF">
        <w:rPr>
          <w:rFonts w:ascii="Times New Roman" w:hAnsi="Times New Roman" w:cs="Times New Roman"/>
        </w:rPr>
        <w:t xml:space="preserve">total </w:t>
      </w:r>
      <w:r w:rsidR="0058606D" w:rsidRPr="0058606D">
        <w:rPr>
          <w:rFonts w:ascii="Times New Roman" w:hAnsi="Times New Roman" w:cs="Times New Roman"/>
        </w:rPr>
        <w:t>score and its subscales (obsession and com</w:t>
      </w:r>
      <w:r w:rsidR="00741FB5">
        <w:rPr>
          <w:rFonts w:ascii="Times New Roman" w:hAnsi="Times New Roman" w:cs="Times New Roman"/>
        </w:rPr>
        <w:t>p</w:t>
      </w:r>
      <w:r w:rsidR="0058606D" w:rsidRPr="0058606D">
        <w:rPr>
          <w:rFonts w:ascii="Times New Roman" w:hAnsi="Times New Roman" w:cs="Times New Roman"/>
        </w:rPr>
        <w:t xml:space="preserve">ulsions) at all </w:t>
      </w:r>
      <w:r w:rsidR="00771FF2">
        <w:rPr>
          <w:rFonts w:ascii="Times New Roman" w:hAnsi="Times New Roman" w:cs="Times New Roman"/>
        </w:rPr>
        <w:t>3</w:t>
      </w:r>
      <w:r w:rsidR="0058606D" w:rsidRPr="0058606D">
        <w:rPr>
          <w:rFonts w:ascii="Times New Roman" w:hAnsi="Times New Roman" w:cs="Times New Roman"/>
        </w:rPr>
        <w:t xml:space="preserve"> assessment</w:t>
      </w:r>
      <w:bookmarkStart w:id="0" w:name="_GoBack"/>
      <w:bookmarkEnd w:id="0"/>
      <w:r w:rsidR="0058606D" w:rsidRPr="0058606D">
        <w:rPr>
          <w:rFonts w:ascii="Times New Roman" w:hAnsi="Times New Roman" w:cs="Times New Roman"/>
        </w:rPr>
        <w:t xml:space="preserve"> times for the </w:t>
      </w:r>
      <w:r w:rsidR="00771FF2">
        <w:rPr>
          <w:rFonts w:ascii="Times New Roman" w:hAnsi="Times New Roman" w:cs="Times New Roman"/>
        </w:rPr>
        <w:t>2</w:t>
      </w:r>
      <w:r w:rsidR="0058606D" w:rsidRPr="0058606D">
        <w:rPr>
          <w:rFonts w:ascii="Times New Roman" w:hAnsi="Times New Roman" w:cs="Times New Roman"/>
        </w:rPr>
        <w:t xml:space="preserve"> OCD subtypes.</w:t>
      </w:r>
    </w:p>
    <w:tbl>
      <w:tblPr>
        <w:tblStyle w:val="TableGrid"/>
        <w:tblpPr w:leftFromText="180" w:rightFromText="180" w:vertAnchor="text" w:horzAnchor="margin" w:tblpY="176"/>
        <w:tblW w:w="829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59"/>
        <w:gridCol w:w="1071"/>
        <w:gridCol w:w="993"/>
        <w:gridCol w:w="1134"/>
        <w:gridCol w:w="1134"/>
        <w:gridCol w:w="1134"/>
        <w:gridCol w:w="1070"/>
      </w:tblGrid>
      <w:tr w:rsidR="004A4F4C" w:rsidRPr="00142679" w14:paraId="1F1F8A89" w14:textId="77777777" w:rsidTr="008D7E7C">
        <w:tc>
          <w:tcPr>
            <w:tcW w:w="1759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49DE4702" w14:textId="77777777" w:rsidR="004A4F4C" w:rsidRPr="00142679" w:rsidRDefault="004A4F4C" w:rsidP="004A4F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9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F56F310" w14:textId="53519AE0" w:rsidR="004A4F4C" w:rsidRPr="00142679" w:rsidRDefault="004A4F4C" w:rsidP="004A4F4C">
            <w:pPr>
              <w:rPr>
                <w:rFonts w:ascii="Times New Roman" w:hAnsi="Times New Roman" w:cs="Times New Roman"/>
              </w:rPr>
            </w:pPr>
            <w:r w:rsidRPr="00142679">
              <w:rPr>
                <w:rFonts w:ascii="Times New Roman" w:hAnsi="Times New Roman" w:cs="Times New Roman"/>
              </w:rPr>
              <w:t>Patients with checkOCD</w:t>
            </w:r>
            <w:r w:rsidR="008D7E7C" w:rsidRPr="008D7E7C">
              <w:rPr>
                <w:rFonts w:ascii="Times New Roman" w:hAnsi="Times New Roman" w:cs="Times New Roman"/>
                <w:vertAlign w:val="superscript"/>
              </w:rPr>
              <w:t>b</w:t>
            </w:r>
            <w:r w:rsidRPr="0014267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33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5B796C2" w14:textId="7CAF70EB" w:rsidR="004A4F4C" w:rsidRPr="00142679" w:rsidRDefault="004A4F4C" w:rsidP="004A4F4C">
            <w:pPr>
              <w:rPr>
                <w:rFonts w:ascii="Times New Roman" w:hAnsi="Times New Roman" w:cs="Times New Roman"/>
              </w:rPr>
            </w:pPr>
            <w:r w:rsidRPr="00142679">
              <w:rPr>
                <w:rFonts w:ascii="Times New Roman" w:hAnsi="Times New Roman" w:cs="Times New Roman"/>
              </w:rPr>
              <w:t>Patients with conOCD</w:t>
            </w:r>
            <w:r w:rsidR="008D7E7C" w:rsidRPr="008D7E7C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</w:tr>
      <w:tr w:rsidR="004A4F4C" w:rsidRPr="00142679" w14:paraId="7EC3A35A" w14:textId="77777777" w:rsidTr="008D7E7C">
        <w:tc>
          <w:tcPr>
            <w:tcW w:w="1759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8127F91" w14:textId="77777777" w:rsidR="004A4F4C" w:rsidRPr="00142679" w:rsidRDefault="004A4F4C" w:rsidP="004A4F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  <w:tcBorders>
              <w:top w:val="single" w:sz="4" w:space="0" w:color="auto"/>
              <w:bottom w:val="single" w:sz="4" w:space="0" w:color="auto"/>
            </w:tcBorders>
          </w:tcPr>
          <w:p w14:paraId="18B49054" w14:textId="77777777" w:rsidR="004A4F4C" w:rsidRPr="00142679" w:rsidRDefault="004A4F4C" w:rsidP="004A4F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0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6211B843" w14:textId="77777777" w:rsidR="004A4F4C" w:rsidRPr="00142679" w:rsidRDefault="004A4F4C" w:rsidP="004A4F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CD6C2B2" w14:textId="77777777" w:rsidR="004A4F4C" w:rsidRPr="00142679" w:rsidRDefault="004A4F4C" w:rsidP="004A4F4C">
            <w:pPr>
              <w:ind w:right="1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5F81722" w14:textId="77777777" w:rsidR="004A4F4C" w:rsidRPr="00142679" w:rsidRDefault="004A4F4C" w:rsidP="004A4F4C">
            <w:pPr>
              <w:ind w:right="1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99C3F7B" w14:textId="77777777" w:rsidR="004A4F4C" w:rsidRPr="00142679" w:rsidRDefault="004A4F4C" w:rsidP="004A4F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1</w:t>
            </w:r>
          </w:p>
        </w:tc>
        <w:tc>
          <w:tcPr>
            <w:tcW w:w="1070" w:type="dxa"/>
            <w:tcBorders>
              <w:top w:val="single" w:sz="4" w:space="0" w:color="auto"/>
              <w:bottom w:val="single" w:sz="4" w:space="0" w:color="auto"/>
            </w:tcBorders>
          </w:tcPr>
          <w:p w14:paraId="4A3C1A24" w14:textId="77777777" w:rsidR="004A4F4C" w:rsidRDefault="004A4F4C" w:rsidP="004A4F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2</w:t>
            </w:r>
          </w:p>
        </w:tc>
      </w:tr>
      <w:tr w:rsidR="004A4F4C" w:rsidRPr="00142679" w14:paraId="7C7C96F6" w14:textId="77777777" w:rsidTr="008D7E7C">
        <w:trPr>
          <w:trHeight w:val="697"/>
        </w:trPr>
        <w:tc>
          <w:tcPr>
            <w:tcW w:w="1759" w:type="dxa"/>
            <w:tcBorders>
              <w:top w:val="single" w:sz="4" w:space="0" w:color="auto"/>
            </w:tcBorders>
          </w:tcPr>
          <w:p w14:paraId="325EB074" w14:textId="5EC6F875" w:rsidR="004A4F4C" w:rsidRPr="00142679" w:rsidRDefault="004A4F4C" w:rsidP="004A4F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-BOCS</w:t>
            </w:r>
            <w:r w:rsidR="008D7E7C" w:rsidRPr="008D7E7C">
              <w:rPr>
                <w:rFonts w:ascii="Times New Roman" w:hAnsi="Times New Roman" w:cs="Times New Roman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</w:rPr>
              <w:t xml:space="preserve"> total scale </w:t>
            </w:r>
          </w:p>
        </w:tc>
        <w:tc>
          <w:tcPr>
            <w:tcW w:w="1071" w:type="dxa"/>
            <w:tcBorders>
              <w:top w:val="single" w:sz="4" w:space="0" w:color="auto"/>
            </w:tcBorders>
          </w:tcPr>
          <w:p w14:paraId="75A4163F" w14:textId="77777777" w:rsidR="004A4F4C" w:rsidRPr="00142679" w:rsidRDefault="004A4F4C" w:rsidP="004A4F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4.40 (6.06) 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32F6735C" w14:textId="77777777" w:rsidR="004A4F4C" w:rsidRPr="00142679" w:rsidRDefault="004A4F4C" w:rsidP="004A4F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.07 (6.78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3B46FA8" w14:textId="77777777" w:rsidR="004A4F4C" w:rsidRPr="00142679" w:rsidRDefault="004A4F4C" w:rsidP="004A4F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0.52 (7.00) 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C2C54B4" w14:textId="77777777" w:rsidR="004A4F4C" w:rsidRPr="00142679" w:rsidRDefault="004A4F4C" w:rsidP="004A4F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3.48 (5.45) 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BBA3A9C" w14:textId="77777777" w:rsidR="004A4F4C" w:rsidRPr="00142679" w:rsidRDefault="004A4F4C" w:rsidP="004A4F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59 (6.36)</w:t>
            </w:r>
          </w:p>
        </w:tc>
        <w:tc>
          <w:tcPr>
            <w:tcW w:w="1070" w:type="dxa"/>
            <w:tcBorders>
              <w:top w:val="single" w:sz="4" w:space="0" w:color="auto"/>
            </w:tcBorders>
          </w:tcPr>
          <w:p w14:paraId="72673581" w14:textId="77777777" w:rsidR="004A4F4C" w:rsidRPr="00142679" w:rsidRDefault="004A4F4C" w:rsidP="004A4F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17 (6.41)</w:t>
            </w:r>
          </w:p>
        </w:tc>
      </w:tr>
      <w:tr w:rsidR="004A4F4C" w:rsidRPr="00142679" w14:paraId="7C6BAFC4" w14:textId="77777777" w:rsidTr="008D7E7C">
        <w:trPr>
          <w:trHeight w:val="703"/>
        </w:trPr>
        <w:tc>
          <w:tcPr>
            <w:tcW w:w="1759" w:type="dxa"/>
          </w:tcPr>
          <w:p w14:paraId="52B85A5F" w14:textId="4DBBC114" w:rsidR="004A4F4C" w:rsidRPr="00142679" w:rsidRDefault="004A4F4C" w:rsidP="004A4F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-BOCS obsessions</w:t>
            </w:r>
          </w:p>
        </w:tc>
        <w:tc>
          <w:tcPr>
            <w:tcW w:w="1071" w:type="dxa"/>
          </w:tcPr>
          <w:p w14:paraId="056FC3DC" w14:textId="77777777" w:rsidR="004A4F4C" w:rsidRPr="00142679" w:rsidRDefault="004A4F4C" w:rsidP="004A4F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1.60 (3.32) </w:t>
            </w:r>
          </w:p>
        </w:tc>
        <w:tc>
          <w:tcPr>
            <w:tcW w:w="993" w:type="dxa"/>
          </w:tcPr>
          <w:p w14:paraId="2BB97E21" w14:textId="77777777" w:rsidR="004A4F4C" w:rsidRPr="00142679" w:rsidRDefault="004A4F4C" w:rsidP="004A4F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0.37 (3.58) </w:t>
            </w:r>
          </w:p>
        </w:tc>
        <w:tc>
          <w:tcPr>
            <w:tcW w:w="1134" w:type="dxa"/>
          </w:tcPr>
          <w:p w14:paraId="06287C1A" w14:textId="77777777" w:rsidR="004A4F4C" w:rsidRPr="00142679" w:rsidRDefault="004A4F4C" w:rsidP="004A4F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38 (3.80)</w:t>
            </w:r>
          </w:p>
        </w:tc>
        <w:tc>
          <w:tcPr>
            <w:tcW w:w="1134" w:type="dxa"/>
          </w:tcPr>
          <w:p w14:paraId="5A2DA931" w14:textId="77777777" w:rsidR="004A4F4C" w:rsidRPr="00142679" w:rsidRDefault="004A4F4C" w:rsidP="004A4F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44 (2.74)</w:t>
            </w:r>
          </w:p>
        </w:tc>
        <w:tc>
          <w:tcPr>
            <w:tcW w:w="1134" w:type="dxa"/>
          </w:tcPr>
          <w:p w14:paraId="24C09C09" w14:textId="77777777" w:rsidR="004A4F4C" w:rsidRPr="00142679" w:rsidRDefault="004A4F4C" w:rsidP="004A4F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0.19 (3.45) </w:t>
            </w:r>
          </w:p>
        </w:tc>
        <w:tc>
          <w:tcPr>
            <w:tcW w:w="1070" w:type="dxa"/>
          </w:tcPr>
          <w:p w14:paraId="0C2ED9F1" w14:textId="77777777" w:rsidR="004A4F4C" w:rsidRPr="00142679" w:rsidRDefault="004A4F4C" w:rsidP="004A4F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9.59 (3.30) </w:t>
            </w:r>
          </w:p>
        </w:tc>
      </w:tr>
      <w:tr w:rsidR="004A4F4C" w:rsidRPr="00142679" w14:paraId="66F3F6CB" w14:textId="77777777" w:rsidTr="008D7E7C">
        <w:tc>
          <w:tcPr>
            <w:tcW w:w="1759" w:type="dxa"/>
            <w:tcBorders>
              <w:bottom w:val="single" w:sz="4" w:space="0" w:color="auto"/>
            </w:tcBorders>
          </w:tcPr>
          <w:p w14:paraId="4A42DB67" w14:textId="36EAF43B" w:rsidR="004A4F4C" w:rsidRPr="00142679" w:rsidRDefault="004A4F4C" w:rsidP="004A4F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-BOCS compulsions</w:t>
            </w:r>
          </w:p>
        </w:tc>
        <w:tc>
          <w:tcPr>
            <w:tcW w:w="1071" w:type="dxa"/>
            <w:tcBorders>
              <w:bottom w:val="single" w:sz="4" w:space="0" w:color="auto"/>
            </w:tcBorders>
          </w:tcPr>
          <w:p w14:paraId="01E7D929" w14:textId="77777777" w:rsidR="004A4F4C" w:rsidRPr="00142679" w:rsidRDefault="004A4F4C" w:rsidP="004A4F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2.80 (3.26) 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3682AC19" w14:textId="77777777" w:rsidR="004A4F4C" w:rsidRPr="00142679" w:rsidRDefault="004A4F4C" w:rsidP="004A4F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70 (3.48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E110962" w14:textId="77777777" w:rsidR="004A4F4C" w:rsidRPr="00142679" w:rsidRDefault="004A4F4C" w:rsidP="004A4F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13 (3.56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EA1DE52" w14:textId="77777777" w:rsidR="004A4F4C" w:rsidRPr="00142679" w:rsidRDefault="004A4F4C" w:rsidP="004A4F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04 (3.03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2DAFB4F" w14:textId="77777777" w:rsidR="004A4F4C" w:rsidRPr="00142679" w:rsidRDefault="004A4F4C" w:rsidP="004A4F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0.41 (3.23) </w:t>
            </w:r>
          </w:p>
        </w:tc>
        <w:tc>
          <w:tcPr>
            <w:tcW w:w="1070" w:type="dxa"/>
            <w:tcBorders>
              <w:bottom w:val="single" w:sz="4" w:space="0" w:color="auto"/>
            </w:tcBorders>
          </w:tcPr>
          <w:p w14:paraId="45E7C16B" w14:textId="77777777" w:rsidR="004A4F4C" w:rsidRPr="00142679" w:rsidRDefault="004A4F4C" w:rsidP="004A4F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0.58 (3.60) </w:t>
            </w:r>
          </w:p>
        </w:tc>
      </w:tr>
    </w:tbl>
    <w:p w14:paraId="33B4C871" w14:textId="6447A25B" w:rsidR="0058606D" w:rsidRDefault="008D7E7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/>
      </w:r>
    </w:p>
    <w:p w14:paraId="6213C470" w14:textId="77777777" w:rsidR="008D7E7C" w:rsidRDefault="008D7E7C">
      <w:pPr>
        <w:rPr>
          <w:rFonts w:ascii="Times New Roman" w:hAnsi="Times New Roman" w:cs="Times New Roman"/>
        </w:rPr>
      </w:pPr>
    </w:p>
    <w:p w14:paraId="30B0E4A3" w14:textId="77777777" w:rsidR="008D7E7C" w:rsidRDefault="008D7E7C">
      <w:pPr>
        <w:rPr>
          <w:rFonts w:ascii="Times New Roman" w:hAnsi="Times New Roman" w:cs="Times New Roman"/>
        </w:rPr>
      </w:pPr>
    </w:p>
    <w:p w14:paraId="6F019DC4" w14:textId="77777777" w:rsidR="008D7E7C" w:rsidRDefault="008D7E7C">
      <w:pPr>
        <w:rPr>
          <w:rFonts w:ascii="Times New Roman" w:hAnsi="Times New Roman" w:cs="Times New Roman"/>
        </w:rPr>
      </w:pPr>
    </w:p>
    <w:p w14:paraId="3BDCFC97" w14:textId="77777777" w:rsidR="008D7E7C" w:rsidRDefault="008D7E7C">
      <w:pPr>
        <w:rPr>
          <w:rFonts w:ascii="Times New Roman" w:hAnsi="Times New Roman" w:cs="Times New Roman"/>
        </w:rPr>
      </w:pPr>
    </w:p>
    <w:p w14:paraId="62B52EDD" w14:textId="77777777" w:rsidR="008D7E7C" w:rsidRDefault="008D7E7C">
      <w:pPr>
        <w:rPr>
          <w:rFonts w:ascii="Times New Roman" w:hAnsi="Times New Roman" w:cs="Times New Roman"/>
        </w:rPr>
      </w:pPr>
    </w:p>
    <w:p w14:paraId="66A5C6F0" w14:textId="77777777" w:rsidR="008D7E7C" w:rsidRDefault="008D7E7C">
      <w:pPr>
        <w:rPr>
          <w:rFonts w:ascii="Times New Roman" w:hAnsi="Times New Roman" w:cs="Times New Roman"/>
        </w:rPr>
      </w:pPr>
    </w:p>
    <w:p w14:paraId="70F817C5" w14:textId="77777777" w:rsidR="008D7E7C" w:rsidRDefault="008D7E7C">
      <w:pPr>
        <w:rPr>
          <w:rFonts w:ascii="Times New Roman" w:hAnsi="Times New Roman" w:cs="Times New Roman"/>
        </w:rPr>
      </w:pPr>
    </w:p>
    <w:p w14:paraId="4EF75914" w14:textId="77777777" w:rsidR="008D7E7C" w:rsidRDefault="008D7E7C">
      <w:pPr>
        <w:rPr>
          <w:rFonts w:ascii="Times New Roman" w:hAnsi="Times New Roman" w:cs="Times New Roman"/>
        </w:rPr>
      </w:pPr>
    </w:p>
    <w:p w14:paraId="40DCD453" w14:textId="77777777" w:rsidR="008D7E7C" w:rsidRDefault="008D7E7C" w:rsidP="008D7E7C">
      <w:pPr>
        <w:ind w:left="-142" w:right="95"/>
        <w:rPr>
          <w:rFonts w:ascii="Times New Roman" w:hAnsi="Times New Roman" w:cs="Times New Roman"/>
        </w:rPr>
      </w:pPr>
      <w:r w:rsidRPr="008D7E7C">
        <w:rPr>
          <w:rFonts w:ascii="Times New Roman" w:hAnsi="Times New Roman" w:cs="Times New Roman"/>
          <w:vertAlign w:val="superscript"/>
        </w:rPr>
        <w:t xml:space="preserve">a </w:t>
      </w:r>
      <w:r w:rsidRPr="008D7E7C">
        <w:rPr>
          <w:rFonts w:ascii="Times New Roman" w:hAnsi="Times New Roman" w:cs="Times New Roman"/>
        </w:rPr>
        <w:t>Yale-Brown Obsessive-Compulsive Scale</w:t>
      </w:r>
    </w:p>
    <w:p w14:paraId="1CB62161" w14:textId="5172E1B2" w:rsidR="008D7E7C" w:rsidRDefault="008D7E7C" w:rsidP="008D7E7C">
      <w:pPr>
        <w:ind w:left="-142" w:right="95"/>
        <w:rPr>
          <w:rFonts w:ascii="Times New Roman" w:hAnsi="Times New Roman" w:cs="Times New Roman"/>
        </w:rPr>
      </w:pPr>
      <w:r w:rsidRPr="008D7E7C">
        <w:rPr>
          <w:rFonts w:ascii="Times New Roman" w:hAnsi="Times New Roman" w:cs="Times New Roman"/>
          <w:vertAlign w:val="superscript"/>
        </w:rPr>
        <w:t>b</w:t>
      </w:r>
      <w:r>
        <w:rPr>
          <w:rFonts w:ascii="Times New Roman" w:hAnsi="Times New Roman" w:cs="Times New Roman"/>
        </w:rPr>
        <w:t xml:space="preserve"> checking OCD </w:t>
      </w:r>
    </w:p>
    <w:p w14:paraId="0D61B5C3" w14:textId="4BB44E43" w:rsidR="008D7E7C" w:rsidRPr="008D7E7C" w:rsidRDefault="008D7E7C" w:rsidP="008D7E7C">
      <w:pPr>
        <w:ind w:left="-142" w:right="95"/>
        <w:rPr>
          <w:rFonts w:ascii="Times New Roman" w:hAnsi="Times New Roman" w:cs="Times New Roman"/>
        </w:rPr>
      </w:pPr>
      <w:r w:rsidRPr="008D7E7C">
        <w:rPr>
          <w:rFonts w:ascii="Times New Roman" w:hAnsi="Times New Roman" w:cs="Times New Roman"/>
          <w:vertAlign w:val="superscript"/>
        </w:rPr>
        <w:t>c</w:t>
      </w:r>
      <w:r>
        <w:rPr>
          <w:rFonts w:ascii="Times New Roman" w:hAnsi="Times New Roman" w:cs="Times New Roman"/>
        </w:rPr>
        <w:t xml:space="preserve"> contamination OCD </w:t>
      </w:r>
    </w:p>
    <w:p w14:paraId="4D6899B0" w14:textId="77777777" w:rsidR="008D7E7C" w:rsidRPr="008D7E7C" w:rsidRDefault="008D7E7C">
      <w:pPr>
        <w:rPr>
          <w:rFonts w:ascii="Times New Roman" w:hAnsi="Times New Roman" w:cs="Times New Roman"/>
        </w:rPr>
      </w:pPr>
    </w:p>
    <w:sectPr w:rsidR="008D7E7C" w:rsidRPr="008D7E7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7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2679"/>
    <w:rsid w:val="000F5787"/>
    <w:rsid w:val="00142679"/>
    <w:rsid w:val="00235EEF"/>
    <w:rsid w:val="00326D2D"/>
    <w:rsid w:val="003C0C62"/>
    <w:rsid w:val="004A4F4C"/>
    <w:rsid w:val="00553FE4"/>
    <w:rsid w:val="0058606D"/>
    <w:rsid w:val="00741FB5"/>
    <w:rsid w:val="00771FF2"/>
    <w:rsid w:val="008873E6"/>
    <w:rsid w:val="008D7E7C"/>
    <w:rsid w:val="0099531F"/>
    <w:rsid w:val="00D03019"/>
    <w:rsid w:val="00D46B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8E523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4267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4267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42679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4267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42679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4267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4267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4267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4267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4267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4267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42679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42679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42679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4267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4267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4267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4267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4267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4267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4267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4267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4267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4267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4267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42679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4267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42679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42679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14267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4267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4267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42679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4267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42679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4267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4267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4267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4267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4267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4267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42679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42679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42679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4267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4267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4267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4267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4267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4267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4267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4267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4267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4267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4267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42679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4267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42679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42679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14267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2</Words>
  <Characters>52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Lara Rolvien</dc:creator>
  <cp:lastModifiedBy>Indumathi</cp:lastModifiedBy>
  <cp:revision>3</cp:revision>
  <dcterms:created xsi:type="dcterms:W3CDTF">2026-04-21T10:56:00Z</dcterms:created>
  <dcterms:modified xsi:type="dcterms:W3CDTF">2026-04-21T10:57:00Z</dcterms:modified>
</cp:coreProperties>
</file>